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1"/>
        <w:gridCol w:w="1222"/>
        <w:gridCol w:w="1366"/>
        <w:gridCol w:w="1366"/>
        <w:gridCol w:w="1366"/>
        <w:gridCol w:w="939"/>
      </w:tblGrid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Variable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Overall (%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Cluster 1 (%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Cluster 2 (%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Cluster 3 (%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p-value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Number of Tumors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87 (10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30 (3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8 (3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9 (33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/A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Stage 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49 (56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1 (4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2 (2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6 (33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0.11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Stage 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3 (1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 (1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5 (38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6 (46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0.28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Stage 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5 (2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7 (28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1 (4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7 (28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0.32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Unknown Stage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/A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High Grade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33 (38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 (6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4 (4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7 (52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Low/ Intermediate Grade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54 (6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8 (5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4 (26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2 (22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Unknown Grade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/A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46 (5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3 (28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5 (3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8 (39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0.35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41 (4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7 (4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3 (3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1 (27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0.35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Age at Diagnosis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 xml:space="preserve">60.9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 xml:space="preserve">60.4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 xml:space="preserve">60.8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 xml:space="preserve">61.4 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0.30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Percent BAC (Mean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MS Mincho;ＭＳ 明朝" w:hAnsi="MS Mincho;ＭＳ 明朝" w:eastAsia="MS Mincho;ＭＳ 明朝" w:cs="MS Mincho;ＭＳ 明朝"/>
              </w:rPr>
            </w:pPr>
            <w:r>
              <w:rPr/>
              <w:t>17.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35.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7.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9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Percent Papillary (Mean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30.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33.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6.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31.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0.62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Percent Acinar (Mean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7.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2.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39.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2.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0.05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Percent Solid (Mean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5.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.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1.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5.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0.00</w:t>
            </w:r>
          </w:p>
        </w:tc>
      </w:tr>
    </w:tbl>
    <w:p>
      <w:pPr>
        <w:pStyle w:val="Normal"/>
        <w:spacing w:before="0" w:after="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20:34:00Z</dcterms:created>
  <dc:creator>Daniel Albertus</dc:creator>
  <dc:description/>
  <cp:keywords/>
  <dc:language>en-US</dc:language>
  <cp:lastModifiedBy>Daniel Albertus</cp:lastModifiedBy>
  <dcterms:modified xsi:type="dcterms:W3CDTF">2010-06-28T20:37:00Z</dcterms:modified>
  <cp:revision>1</cp:revision>
  <dc:subject/>
  <dc:title/>
</cp:coreProperties>
</file>